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0C5" w:rsidRDefault="00A810C5" w:rsidP="00A810C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Pr="004426A8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Femoral and brachial access per target vessel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446"/>
        <w:gridCol w:w="1803"/>
        <w:gridCol w:w="1803"/>
        <w:gridCol w:w="1804"/>
      </w:tblGrid>
      <w:tr w:rsidR="00A810C5" w:rsidTr="00686C74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10C5" w:rsidRDefault="00A810C5" w:rsidP="00686C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</w:tcBorders>
          </w:tcPr>
          <w:p w:rsidR="00A810C5" w:rsidRDefault="00A810C5" w:rsidP="00686C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A810C5" w:rsidRPr="00430816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Femoral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A810C5" w:rsidRPr="00430816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Brachial</w:t>
            </w:r>
          </w:p>
        </w:tc>
        <w:tc>
          <w:tcPr>
            <w:tcW w:w="1804" w:type="dxa"/>
            <w:tcBorders>
              <w:top w:val="nil"/>
              <w:right w:val="nil"/>
            </w:tcBorders>
          </w:tcPr>
          <w:p w:rsidR="00A810C5" w:rsidRPr="00430816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A810C5" w:rsidTr="00686C74"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rget vessel design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Outer-branch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04" w:type="dxa"/>
            <w:tcBorders>
              <w:lef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A810C5" w:rsidTr="00686C7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Inner-branch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804" w:type="dxa"/>
            <w:tcBorders>
              <w:lef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A810C5" w:rsidTr="00686C74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Fenestration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04" w:type="dxa"/>
            <w:tcBorders>
              <w:lef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  <w:tr w:rsidR="00A810C5" w:rsidTr="00686C74">
        <w:tc>
          <w:tcPr>
            <w:tcW w:w="21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30816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810C5" w:rsidRPr="00430816" w:rsidRDefault="00A810C5" w:rsidP="00686C7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7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804" w:type="dxa"/>
            <w:tcBorders>
              <w:left w:val="nil"/>
            </w:tcBorders>
            <w:shd w:val="clear" w:color="auto" w:fill="F2F2F2" w:themeFill="background1" w:themeFillShade="F2"/>
          </w:tcPr>
          <w:p w:rsidR="00A810C5" w:rsidRDefault="00A810C5" w:rsidP="00686C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9</w:t>
            </w:r>
          </w:p>
        </w:tc>
      </w:tr>
    </w:tbl>
    <w:p w:rsidR="00A810C5" w:rsidRPr="001438C7" w:rsidRDefault="00A810C5" w:rsidP="00A810C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br/>
        <w:t>Supplementary table 4:</w:t>
      </w:r>
      <w:r>
        <w:rPr>
          <w:rFonts w:ascii="Times New Roman" w:hAnsi="Times New Roman" w:cs="Times New Roman"/>
          <w:lang w:val="en-US"/>
        </w:rPr>
        <w:t xml:space="preserve"> Number of target vessels with femoral and brachial approach, stratified by target vessel design.</w:t>
      </w:r>
    </w:p>
    <w:p w:rsidR="007B1EA5" w:rsidRPr="00A810C5" w:rsidRDefault="007B1EA5">
      <w:pPr>
        <w:rPr>
          <w:lang w:val="en-US"/>
        </w:rPr>
      </w:pPr>
      <w:bookmarkStart w:id="0" w:name="_GoBack"/>
      <w:bookmarkEnd w:id="0"/>
    </w:p>
    <w:sectPr w:rsidR="007B1EA5" w:rsidRPr="00A81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0C5"/>
    <w:rsid w:val="007B1EA5"/>
    <w:rsid w:val="00A8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097D9-9987-4497-B43F-5F209BDC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, K.O. (Kaj)</dc:creator>
  <cp:keywords/>
  <dc:description/>
  <cp:lastModifiedBy>Kappe, K.O. (Kaj)</cp:lastModifiedBy>
  <cp:revision>1</cp:revision>
  <dcterms:created xsi:type="dcterms:W3CDTF">2024-03-25T10:50:00Z</dcterms:created>
  <dcterms:modified xsi:type="dcterms:W3CDTF">2024-03-25T10:50:00Z</dcterms:modified>
</cp:coreProperties>
</file>